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2DC" w:rsidRPr="00667AF9" w:rsidRDefault="00D109B4">
      <w:pPr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Supplementa</w:t>
      </w:r>
      <w:r w:rsidR="00293FD6">
        <w:rPr>
          <w:rFonts w:ascii="Times New Roman" w:hAnsi="Times New Roman" w:cs="Times New Roman"/>
        </w:rPr>
        <w:t>l</w:t>
      </w:r>
      <w:bookmarkStart w:id="0" w:name="_GoBack"/>
      <w:bookmarkEnd w:id="0"/>
      <w:r w:rsidRPr="00667AF9">
        <w:rPr>
          <w:rFonts w:ascii="Times New Roman" w:hAnsi="Times New Roman" w:cs="Times New Roman"/>
        </w:rPr>
        <w:t xml:space="preserve"> Table 8</w:t>
      </w:r>
    </w:p>
    <w:tbl>
      <w:tblPr>
        <w:tblW w:w="6588" w:type="dxa"/>
        <w:tblLook w:val="04A0" w:firstRow="1" w:lastRow="0" w:firstColumn="1" w:lastColumn="0" w:noHBand="0" w:noVBand="1"/>
      </w:tblPr>
      <w:tblGrid>
        <w:gridCol w:w="1725"/>
        <w:gridCol w:w="791"/>
        <w:gridCol w:w="2820"/>
        <w:gridCol w:w="1252"/>
      </w:tblGrid>
      <w:tr w:rsidR="009A32DC" w:rsidRPr="00667AF9" w:rsidTr="000A795D">
        <w:trPr>
          <w:trHeight w:val="255"/>
        </w:trPr>
        <w:tc>
          <w:tcPr>
            <w:tcW w:w="172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GB Accession #</w:t>
            </w:r>
          </w:p>
        </w:tc>
        <w:tc>
          <w:tcPr>
            <w:tcW w:w="79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Figure</w:t>
            </w:r>
          </w:p>
        </w:tc>
        <w:tc>
          <w:tcPr>
            <w:tcW w:w="282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Host/environment</w:t>
            </w:r>
          </w:p>
        </w:tc>
        <w:tc>
          <w:tcPr>
            <w:tcW w:w="125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8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uteoserpen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A32DC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2DC" w:rsidRPr="00667AF9" w:rsidRDefault="009A32DC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A32DC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JF9691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brook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SYWdnaTwvQXV0aG9yPjxZZWFyPjIwMTM8L1llYXI+PFJl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SYWdnaTwvQXV0aG9yPjxZZWFyPjIwMTM8L1llYXI+PFJl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2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2363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brook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c8L1llYXI+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c8L1llYXI+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3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4029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Idas sp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g8L1llYXI+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g8L1llYXI+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4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0839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Y8L1llYXI+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F6573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 sp. Sissano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Mb3Jpb248L0F1dGhvcj48WWVhcj4yMDEzPC9ZZWFyPjxS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Mb3Jpb248L0F1dGhvcj48WWVhcj4yMDEzPC9ZZWFyPjxS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5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JF9691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heckera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SYWdnaTwvQXV0aG9yPjxZZWFyPjIwMTM8L1llYXI+PFJl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SYWdnaTwvQXV0aG9yPjxZZWFyPjIwMTM8L1llYXI+PFJl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2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2363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heckera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c8L1llYXI+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c8L1llYXI+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3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J7457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Gab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U8L1llYXI+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U8L1llYXI+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6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B0367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japon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GdWppd2FyYTwvQXV0aG9yPjxZZWFyPjIwMTA8L1llYXI+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GdWppd2FyYTwvQXV0aG9yPjxZZWFyPjIwMTA8L1llYXI+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7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B2506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latifro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M2363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c8L1llYXI+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EdXBlcnJvbjwvQXV0aG9yPjxZZWFyPjIwMDc8L1llYXI+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3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F6573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ecuriform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Mb3Jpb248L0F1dGhvcj48WWVhcj4yMDEzPC9ZZWFyPjxS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Mb3Jpb248L0F1dGhvcj48WWVhcj4yMDEzPC9ZZWFyPjxS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5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JQ8447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9 Sou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2YW4gZGVyIEhlaWpkZW48L0F1dGhvcj48WWVhcj4yMDEy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2YW4gZGVyIEhlaWpkZW48L0F1dGhvcj48WWVhcj4yMDEy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8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JQ8447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9 Sou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2YW4gZGVyIEhlaWpkZW48L0F1dGhvcj48WWVhcj4yMDEy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2YW4gZGVyIEhlaWpkZW48L0F1dGhvcj48WWVhcj4yMDEy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8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JQ8447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9 Sou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2YW4gZGVyIEhlaWpkZW48L0F1dGhvcj48WWVhcj4yMDEy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2YW4gZGVyIEhlaWpkZW48L0F1dGhvcj48WWVhcj4yMDEy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8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B2506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hirt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FN8227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 mauritan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Sb2RyaWd1ZXM8L0F1dGhvcj48WWVhcj4yMDEwPC9ZZWFy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Sb2RyaWd1ZXM8L0F1dGhvcj48WWVhcj4yMDEwPC9ZZWFy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9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HE9630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 mauritan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/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&lt;EndNote&gt;&lt;Cite&gt;&lt;Author&gt;Rodrigues&lt;/Author&gt;&lt;Year&gt;2013&lt;/Year&gt;&lt;RecNum&gt;1632&lt;/RecNum&gt;&lt;DisplayText&gt;[10]&lt;/DisplayText&gt;&lt;record&gt;&lt;rec-number&gt;1632&lt;/rec-number&gt;&lt;foreign-keys&gt;&lt;key app="EN" db-id="0p9zwzfe6aseewer95dvfffwt5p0trwwtefx" timestamp="1508761384"&gt;1632&lt;/key&gt;&lt;key app="ENWeb" db-id=""&gt;0&lt;/key&gt;&lt;/foreign-keys&gt;&lt;ref-type name="Journal Article"&gt;17&lt;/ref-type&gt;&lt;contributors&gt;&lt;authors&gt;&lt;author&gt;Rodrigues, C. F.&lt;/author&gt;&lt;author&gt;Hilário, A.&lt;/author&gt;&lt;author&gt;Cunha, M. R.&lt;/author&gt;&lt;/authors&gt;&lt;/contributors&gt;&lt;titles&gt;&lt;title&gt;Chemosymbiotic species from the Gulf of Cadiz (NE Atlantic): distribution, life styles and nutritional patterns&lt;/title&gt;&lt;secondary-title&gt;Biogeosciences&lt;/secondary-title&gt;&lt;/titles&gt;&lt;periodical&gt;&lt;full-title&gt;Biogeosciences&lt;/full-title&gt;&lt;abbr-1&gt;Biogeosciences&lt;/abbr-1&gt;&lt;/periodical&gt;&lt;pages&gt;2569-2581&lt;/pages&gt;&lt;volume&gt;10&lt;/volume&gt;&lt;number&gt;4&lt;/number&gt;&lt;dates&gt;&lt;year&gt;2013&lt;/year&gt;&lt;/dates&gt;&lt;isbn&gt;1726-4189&lt;/isbn&gt;&lt;urls&gt;&lt;/urls&gt;&lt;electronic-resource-num&gt;10.5194/bg-10-2569-2013&lt;/electronic-resource-num&gt;&lt;/record&gt;&lt;/Cite&gt;&lt;/EndNote&gt;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0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HE9630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 mauritan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/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&lt;EndNote&gt;&lt;Cite&gt;&lt;Author&gt;Rodrigues&lt;/Author&gt;&lt;Year&gt;2013&lt;/Year&gt;&lt;RecNum&gt;1632&lt;/RecNum&gt;&lt;DisplayText&gt;[10]&lt;/DisplayText&gt;&lt;record&gt;&lt;rec-number&gt;1632&lt;/rec-number&gt;&lt;foreign-keys&gt;&lt;key app="EN" db-id="0p9zwzfe6aseewer95dvfffwt5p0trwwtefx" timestamp="1508761384"&gt;1632&lt;/key&gt;&lt;key app="ENWeb" db-id=""&gt;0&lt;/key&gt;&lt;/foreign-keys&gt;&lt;ref-type name="Journal Article"&gt;17&lt;/ref-type&gt;&lt;contributors&gt;&lt;authors&gt;&lt;author&gt;Rodrigues, C. F.&lt;/author&gt;&lt;author&gt;Hilário, A.&lt;/author&gt;&lt;author&gt;Cunha, M. R.&lt;/author&gt;&lt;/authors&gt;&lt;/contributors&gt;&lt;titles&gt;&lt;title&gt;Chemosymbiotic species from the Gulf of Cadiz (NE Atlantic): distribution, life styles and nutritional patterns&lt;/title&gt;&lt;secondary-title&gt;Biogeosciences&lt;/secondary-title&gt;&lt;/titles&gt;&lt;periodical&gt;&lt;full-title&gt;Biogeosciences&lt;/full-title&gt;&lt;abbr-1&gt;Biogeosciences&lt;/abbr-1&gt;&lt;/periodical&gt;&lt;pages&gt;2569-2581&lt;/pages&gt;&lt;volume&gt;10&lt;/volume&gt;&lt;number&gt;4&lt;/number&gt;&lt;dates&gt;&lt;year&gt;2013&lt;/year&gt;&lt;/dates&gt;&lt;isbn&gt;1726-4189&lt;/isbn&gt;&lt;urls&gt;&lt;/urls&gt;&lt;electronic-resource-num&gt;10.5194/bg-10-2569-2013&lt;/electronic-resource-num&gt;&lt;/record&gt;&lt;/Cite&gt;&lt;/EndNote&gt;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0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E1277A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7A" w:rsidRPr="00667AF9" w:rsidRDefault="00E1277A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7A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7A" w:rsidRPr="00667AF9" w:rsidRDefault="00E1277A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1277A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E1277A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7A" w:rsidRPr="00667AF9" w:rsidRDefault="00E1277A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7A" w:rsidRPr="00667AF9" w:rsidRDefault="009B2450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7A" w:rsidRPr="00667AF9" w:rsidRDefault="00E1277A" w:rsidP="00E82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1277A" w:rsidRPr="00667AF9" w:rsidRDefault="00114DEA" w:rsidP="00114DE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lastRenderedPageBreak/>
              <w:t>KU5738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Pakist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Pakist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manuens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manuens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manuens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manuens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AB2506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platifro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mauritan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mauritan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mauritan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9 Sou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5738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9 Sou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9 Sou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9 Sou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9 Sou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childress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azoric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tabs>
                <w:tab w:val="left" w:pos="1815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KU6446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B. sp. 9 Sou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Bc3NpZTwvQXV0aG9yPjxZZWFyPjIwMTY8L1llYXI+PFJl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1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FM9946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Pectinodonta sp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aYmluZGVuPC9BdXRob3I+PFllYXI+MjAxMDwvWWVhcj48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aYmluZGVuPC9BdXRob3I+PFllYXI+MjAxMDwvWWVhcj48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2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FM9946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Pectinodonta sp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aYmluZGVuPC9BdXRob3I+PFllYXI+MjAxMDwvWWVhcj48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aYmluZGVuPC9BdXRob3I+PFllYXI+MjAxMDwvWWVhcj48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2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FN6003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 xml:space="preserve">Thyasira flexuosa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Ccmlzc2FjPC9BdXRob3I+PFllYXI+MjAxMTwvWWVhcj48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Ccmlzc2FjPC9BdXRob3I+PFllYXI+MjAxMTwvWWVhcj48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3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DQ9178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Muricea elongat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GU1179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Acropora cervicorn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/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&lt;EndNote&gt;&lt;Cite&gt;&lt;Author&gt;Sunagawa&lt;/Author&gt;&lt;Year&gt;2010&lt;/Year&gt;&lt;RecNum&gt;1949&lt;/RecNum&gt;&lt;DisplayText&gt;[14]&lt;/DisplayText&gt;&lt;record&gt;&lt;rec-number&gt;1949&lt;/rec-number&gt;&lt;foreign-keys&gt;&lt;key app="EN" db-id="0p9zwzfe6aseewer95dvfffwt5p0trwwtefx" timestamp="1510243650"&gt;1949&lt;/key&gt;&lt;/foreign-keys&gt;&lt;ref-type name="Journal Article"&gt;17&lt;/ref-type&gt;&lt;contributors&gt;&lt;authors&gt;&lt;author&gt;Sunagawa, S.&lt;/author&gt;&lt;author&gt;Woodley, C. M.&lt;/author&gt;&lt;author&gt;Medina, M.&lt;/author&gt;&lt;/authors&gt;&lt;/contributors&gt;&lt;auth-address&gt;Univ Calif Merced, Sch Nat Sci, Merced, CA USA&amp;#xD;NOAA, Hollings Marine Lab, Ctr Coastal Environm Hlth &amp;amp; Biomol Res, Natl Ocean Serv, Charleston, SC USA&lt;/auth-address&gt;&lt;titles&gt;&lt;title&gt;Threatened Corals Provide Underexplored Microbial Habitat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5&lt;/volume&gt;&lt;number&gt;3&lt;/number&gt;&lt;keywords&gt;&lt;keyword&gt;great-barrier-reef&lt;/keyword&gt;&lt;keyword&gt;scleractinian corals&lt;/keyword&gt;&lt;keyword&gt;metagenomic analysis&lt;/keyword&gt;&lt;keyword&gt;rare biosphere&lt;/keyword&gt;&lt;keyword&gt;diversity&lt;/keyword&gt;&lt;keyword&gt;bacteria&lt;/keyword&gt;&lt;keyword&gt;evolution&lt;/keyword&gt;&lt;keyword&gt;communities&lt;/keyword&gt;&lt;keyword&gt;mucus&lt;/keyword&gt;&lt;keyword&gt;sequences&lt;/keyword&gt;&lt;/keywords&gt;&lt;dates&gt;&lt;year&gt;2010&lt;/year&gt;&lt;pub-dates&gt;&lt;date&gt;Mar 5&lt;/date&gt;&lt;/pub-dates&gt;&lt;/dates&gt;&lt;isbn&gt;1932-6203&lt;/isbn&gt;&lt;accession-num&gt;WOS:000275197200009&lt;/accession-num&gt;&lt;urls&gt;&lt;related-urls&gt;&lt;url&gt;&amp;lt;Go to ISI&amp;gt;://WOS:000275197200009&lt;/url&gt;&lt;url&gt;http://journals.plos.org/plosone/article/file?id=10.1371/journal.pone.0009554&amp;amp;type=printable&lt;/url&gt;&lt;/related-urls&gt;&lt;/urls&gt;&lt;electronic-resource-num&gt;ARTN e9554&amp;#xD;10.1371/journal.pone.0009554&lt;/electronic-resource-num&gt;&lt;language&gt;English&lt;/language&gt;&lt;/record&gt;&lt;/Cite&gt;&lt;/EndNote&gt;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4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FM2033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Rimicaris exoculat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QZXRlcnNlbjwvQXV0aG9yPjxZZWFyPjIwMTA8L1llYXI+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QZXRlcnNlbjwvQXV0aG9yPjxZZWFyPjIwMTA8L1llYXI+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5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HQ3934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Haliotis diversicol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JN2559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Kiwa puravid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/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&lt;EndNote&gt;&lt;Cite&gt;&lt;Author&gt;Thurber&lt;/Author&gt;&lt;Year&gt;2011&lt;/Year&gt;&lt;RecNum&gt;874&lt;/RecNum&gt;&lt;DisplayText&gt;[16]&lt;/DisplayText&gt;&lt;record&gt;&lt;rec-number&gt;874&lt;/rec-number&gt;&lt;foreign-keys&gt;&lt;key app="EN" db-id="0p9zwzfe6aseewer95dvfffwt5p0trwwtefx" timestamp="1454948862"&gt;874&lt;/key&gt;&lt;/foreign-keys&gt;&lt;ref-type name="Journal Article"&gt;17&lt;/ref-type&gt;&lt;contributors&gt;&lt;authors&gt;&lt;author&gt;Thurber, A. R.&lt;/author&gt;&lt;author&gt;Jones, W. J.&lt;/author&gt;&lt;author&gt;Schnabel, K.&lt;/author&gt;&lt;/authors&gt;&lt;/contributors&gt;&lt;titles&gt;&lt;title&gt;Dancing for Food in the Deep Sea: Bacterial Farming by a New Species of Yeti Crab&lt;/title&gt;&lt;secondary-title&gt;Plos One&lt;/secondary-title&gt;&lt;/titles&gt;&lt;periodical&gt;&lt;full-title&gt;Plos One&lt;/full-title&gt;&lt;abbr-1&gt;Plos One&lt;/abbr-1&gt;&lt;/periodical&gt;&lt;volume&gt;6&lt;/volume&gt;&lt;number&gt;11&lt;/number&gt;&lt;dates&gt;&lt;year&gt;2011&lt;/year&gt;&lt;pub-dates&gt;&lt;date&gt;Nov&lt;/date&gt;&lt;/pub-dates&gt;&lt;/dates&gt;&lt;isbn&gt;1932-6203&lt;/isbn&gt;&lt;accession-num&gt;WOS:000298168100003&lt;/accession-num&gt;&lt;urls&gt;&lt;related-urls&gt;&lt;url&gt;&amp;lt;Go to ISI&amp;gt;://WOS:000298168100003&lt;/url&gt;&lt;url&gt;http://www.plosone.org/article/fetchObject.action?uri=info:doi/10.1371/journal.pone.0026243&amp;amp;representation=PDF&lt;/url&gt;&lt;/related-urls&gt;&lt;/urls&gt;&lt;/record&gt;&lt;/Cite&gt;&lt;/EndNote&gt;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6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FM2033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Rimicaris exoculat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QZXRlcnNlbjwvQXV0aG9yPjxZZWFyPjIwMTA8L1llYXI+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QZXRlcnNlbjwvQXV0aG9yPjxZZWFyPjIwMTA8L1llYXI+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5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FN6586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/>
                <w:iCs/>
              </w:rPr>
              <w:t>Rimicaris exoculat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/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&lt;EndNote&gt;&lt;Cite&gt;&lt;Author&gt;Hugler&lt;/Author&gt;&lt;Year&gt;2011&lt;/Year&gt;&lt;RecNum&gt;1951&lt;/RecNum&gt;&lt;DisplayText&gt;[17]&lt;/DisplayText&gt;&lt;record&gt;&lt;rec-number&gt;1951&lt;/rec-number&gt;&lt;foreign-keys&gt;&lt;key app="EN" db-id="0p9zwzfe6aseewer95dvfffwt5p0trwwtefx" timestamp="1510244582"&gt;1951&lt;/key&gt;&lt;/foreign-keys&gt;&lt;ref-type name="Journal Article"&gt;17&lt;/ref-type&gt;&lt;contributors&gt;&lt;authors&gt;&lt;author&gt;Hugler, M.&lt;/author&gt;&lt;author&gt;Petersen, J. M.&lt;/author&gt;&lt;author&gt;Dubilier, N.&lt;/author&gt;&lt;author&gt;Imhoff, J. F.&lt;/author&gt;&lt;author&gt;Sievert, S. M.&lt;/author&gt;&lt;/authors&gt;&lt;/contributors&gt;&lt;auth-address&gt;Woods Hole Oceanog Inst, Dept Biol, Woods Hole, MA 02543 USA&amp;#xD;IFM GEOMAR, Leibniz Inst Marine Sci, Kiel, Germany&amp;#xD;Max Planck Inst Marine Microbiol, Bremen, Germany&lt;/auth-address&gt;&lt;titles&gt;&lt;title&gt;Pathways of Carbon and Energy Metabolism of the Epibiotic Community Associated with the Deep-Sea Hydrothermal Vent Shrimp Rimicaris exoculat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6&lt;/volume&gt;&lt;number&gt;1&lt;/number&gt;&lt;keywords&gt;&lt;keyword&gt;mid-atlantic ridge&lt;/keyword&gt;&lt;keyword&gt;inorganic sulfur-compounds&lt;/keyword&gt;&lt;keyword&gt;tricarboxylic-acid cycle&lt;/keyword&gt;&lt;keyword&gt;microbial communities&lt;/keyword&gt;&lt;keyword&gt;co2 fixation&lt;/keyword&gt;&lt;keyword&gt;oxidizing bacteria&lt;/keyword&gt;&lt;keyword&gt;riftia-pachyptila&lt;/keyword&gt;&lt;keyword&gt;ultramafic rocks&lt;/keyword&gt;&lt;keyword&gt;trophic ecology&lt;/keyword&gt;&lt;keyword&gt;gill chamber&lt;/keyword&gt;&lt;/keywords&gt;&lt;dates&gt;&lt;year&gt;2011&lt;/year&gt;&lt;pub-dates&gt;&lt;date&gt;Jan 7&lt;/date&gt;&lt;/pub-dates&gt;&lt;/dates&gt;&lt;isbn&gt;1932-6203&lt;/isbn&gt;&lt;accession-num&gt;WOS:000286512900018&lt;/accession-num&gt;&lt;urls&gt;&lt;related-urls&gt;&lt;url&gt;&amp;lt;Go to ISI&amp;gt;://WOS:000286512900018&lt;/url&gt;&lt;url&gt;http://journals.plos.org/plosone/article/file?id=10.1371/journal.pone.0016018&amp;amp;type=printable&lt;/url&gt;&lt;/related-urls&gt;&lt;/urls&gt;&lt;electronic-resource-num&gt;ARTN e16018&amp;#xD;10.1371/journal.pone.0016018&lt;/electronic-resource-num&gt;&lt;language&gt;English&lt;/language&gt;&lt;/record&gt;&lt;/Cite&gt;&lt;/EndNote&gt;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7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lastRenderedPageBreak/>
              <w:t>AY5315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t>vent gastropo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Hb2ZmcmVkaTwvQXV0aG9yPjxZZWFyPjIwMDQ8L1llYXI+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begin">
                <w:fldData xml:space="preserve">PEVuZE5vdGU+PENpdGU+PEF1dGhvcj5Hb2ZmcmVkaTwvQXV0aG9yPjxZZWFyPjIwMDQ8L1llYXI+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</w:fldData>
              </w:fldCha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  <w:iCs/>
              </w:rPr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iCs/>
                <w:noProof/>
              </w:rPr>
              <w:t>[18]</w:t>
            </w:r>
            <w:r w:rsidRPr="00667AF9">
              <w:rPr>
                <w:rFonts w:ascii="Times New Roman" w:eastAsia="Times New Roman" w:hAnsi="Times New Roman" w:cs="Times New Roman"/>
                <w:iCs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NR_0248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hydrothermal vent sedime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fldChar w:fldCharType="begin"/>
            </w:r>
            <w:r w:rsidRPr="00667AF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Inagaki&lt;/Author&gt;&lt;Year&gt;2004&lt;/Year&gt;&lt;RecNum&gt;1952&lt;/RecNum&gt;&lt;DisplayText&gt;[19]&lt;/DisplayText&gt;&lt;record&gt;&lt;rec-number&gt;1952&lt;/rec-number&gt;&lt;foreign-keys&gt;&lt;key app="EN" db-id="0p9zwzfe6aseewer95dvfffwt5p0trwwtefx" timestamp="1510244724"&gt;1952&lt;/key&gt;&lt;/foreign-keys&gt;&lt;ref-type name="Journal Article"&gt;17&lt;/ref-type&gt;&lt;contributors&gt;&lt;authors&gt;&lt;author&gt;Inagaki, F.&lt;/author&gt;&lt;author&gt;Takai, K.&lt;/author&gt;&lt;author&gt;Nealson, K. H.&lt;/author&gt;&lt;author&gt;Horikoshi, K.&lt;/author&gt;&lt;/authors&gt;&lt;/contributors&gt;&lt;auth-address&gt;JAMSTEC, SUGAR Project, Frontier Res Syst Extremophiles, Yokosuka, Kanagawa 2370061, Japan&amp;#xD;Univ So Calif, Dept Earth Sci, Los Angeles, CA 90089 USA&lt;/auth-address&gt;&lt;titles&gt;&lt;title&gt;Sulfurovum lithotrophicum gen. nov., sp nov., a novel sulfur-oxidizing chemolithoautotroph within the epsilon-Proteobacteria isolated from Okinawa Trough hydrothermal sediments&lt;/title&gt;&lt;secondary-title&gt;International Journal of Systematic and Evolutionary Microbiology&lt;/secondary-title&gt;&lt;alt-title&gt;Int J Syst Evol Micr&lt;/alt-title&gt;&lt;/titles&gt;&lt;periodical&gt;&lt;full-title&gt;International Journal of Systematic and Evolutionary Microbiology&lt;/full-title&gt;&lt;/periodical&gt;&lt;pages&gt;1477-1482&lt;/pages&gt;&lt;volume&gt;54&lt;/volume&gt;&lt;keywords&gt;&lt;keyword&gt;mid-atlantic ridge&lt;/keyword&gt;&lt;keyword&gt;east pacific rise&lt;/keyword&gt;&lt;keyword&gt;phylogenetic diversity&lt;/keyword&gt;&lt;keyword&gt;vent site&lt;/keyword&gt;&lt;keyword&gt;bacterial&lt;/keyword&gt;&lt;keyword&gt;growth&lt;/keyword&gt;&lt;/keywords&gt;&lt;dates&gt;&lt;year&gt;2004&lt;/year&gt;&lt;pub-dates&gt;&lt;date&gt;Sep&lt;/date&gt;&lt;/pub-dates&gt;&lt;/dates&gt;&lt;isbn&gt;1466-5026&lt;/isbn&gt;&lt;accession-num&gt;WOS:000224259100008&lt;/accession-num&gt;&lt;urls&gt;&lt;related-urls&gt;&lt;url&gt;&amp;lt;Go to ISI&amp;gt;://WOS:000224259100008&lt;/url&gt;&lt;url&gt;http://www.microbiologyresearch.org/docserver/fulltext/ijsem/54/5/1477.pdf?expires=1510245634&amp;amp;id=id&amp;amp;accname=guest&amp;amp;checksum=5F152EA24C57BD2B1F1218F03C368BDC&lt;/url&gt;&lt;/related-urls&gt;&lt;/urls&gt;&lt;electronic-resource-num&gt;10.1099/ijs.0.03042-0&lt;/electronic-resource-num&gt;&lt;language&gt;English&lt;/language&gt;&lt;/record&gt;&lt;/Cite&gt;&lt;/EndNote&gt;</w:instrText>
            </w:r>
            <w:r w:rsidRPr="00667A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noProof/>
              </w:rPr>
              <w:t>[19]</w:t>
            </w:r>
            <w:r w:rsidRPr="00667AF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NR_1193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fldChar w:fldCharType="begin"/>
            </w:r>
            <w:r w:rsidRPr="00667AF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han&lt;/Author&gt;&lt;Year&gt;2000&lt;/Year&gt;&lt;RecNum&gt;1953&lt;/RecNum&gt;&lt;DisplayText&gt;[20]&lt;/DisplayText&gt;&lt;record&gt;&lt;rec-number&gt;1953&lt;/rec-number&gt;&lt;foreign-keys&gt;&lt;key app="EN" db-id="0p9zwzfe6aseewer95dvfffwt5p0trwwtefx" timestamp="1510244795"&gt;1953&lt;/key&gt;&lt;/foreign-keys&gt;&lt;ref-type name="Journal Article"&gt;17&lt;/ref-type&gt;&lt;contributors&gt;&lt;authors&gt;&lt;author&gt;Khan, M. M. A.&lt;/author&gt;&lt;author&gt;Stoker, N. G.&lt;/author&gt;&lt;author&gt;Drasar, B. S.&lt;/author&gt;&lt;/authors&gt;&lt;/contributors&gt;&lt;auth-address&gt;Univ London London Sch Hyg &amp;amp; Trop Med, Dept Infect &amp;amp; Trop Dis, London WC1E 7HT, England&lt;/auth-address&gt;&lt;titles&gt;&lt;title&gt;Sequence diversity of a fragment of the 16S RNA gene from Helicobacter pylori&lt;/title&gt;&lt;secondary-title&gt;Microbios&lt;/secondary-title&gt;&lt;alt-title&gt;Microbios&lt;/alt-title&gt;&lt;/titles&gt;&lt;periodical&gt;&lt;full-title&gt;Microbios&lt;/full-title&gt;&lt;abbr-1&gt;Microbios&lt;/abbr-1&gt;&lt;/periodical&gt;&lt;alt-periodical&gt;&lt;full-title&gt;Microbios&lt;/full-title&gt;&lt;abbr-1&gt;Microbios&lt;/abbr-1&gt;&lt;/alt-periodical&gt;&lt;pages&gt;139-150&lt;/pages&gt;&lt;volume&gt;103&lt;/volume&gt;&lt;number&gt;406&lt;/number&gt;&lt;keywords&gt;&lt;keyword&gt;helicobacter&lt;/keyword&gt;&lt;keyword&gt;diversity&lt;/keyword&gt;&lt;keyword&gt;sequencing&lt;/keyword&gt;&lt;keyword&gt;16s rna&lt;/keyword&gt;&lt;keyword&gt;ulcer&lt;/keyword&gt;&lt;keyword&gt;campylobacter-pylori&lt;/keyword&gt;&lt;keyword&gt;escherichia-coli&lt;/keyword&gt;&lt;keyword&gt;identification&lt;/keyword&gt;&lt;keyword&gt;mustelae&lt;/keyword&gt;&lt;/keywords&gt;&lt;dates&gt;&lt;year&gt;2000&lt;/year&gt;&lt;/dates&gt;&lt;isbn&gt;0026-2633&lt;/isbn&gt;&lt;accession-num&gt;WOS:000165102200001&lt;/accession-num&gt;&lt;urls&gt;&lt;related-urls&gt;&lt;url&gt;&amp;lt;Go to ISI&amp;gt;://WOS:000165102200001&lt;/url&gt;&lt;/related-urls&gt;&lt;/urls&gt;&lt;language&gt;English&lt;/language&gt;&lt;/record&gt;&lt;/Cite&gt;&lt;/EndNote&gt;</w:instrText>
            </w:r>
            <w:r w:rsidRPr="00667A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noProof/>
              </w:rPr>
              <w:t>[20]</w:t>
            </w:r>
            <w:r w:rsidRPr="00667AF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BX5716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bov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WFyPC9BdXRob3I+PFllYXI+MjAwMzwvWWVhcj48UmVj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</w:fldData>
              </w:fldChar>
            </w:r>
            <w:r w:rsidRPr="00667AF9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WFyPC9BdXRob3I+PFllYXI+MjAwMzwvWWVhcj48UmVj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</w:fldData>
              </w:fldChar>
            </w:r>
            <w:r w:rsidRPr="00667AF9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</w:rPr>
            </w:r>
            <w:r w:rsidRPr="00667AF9">
              <w:rPr>
                <w:rFonts w:ascii="Times New Roman" w:eastAsia="Times New Roman" w:hAnsi="Times New Roman" w:cs="Times New Roman"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</w:rPr>
            </w:r>
            <w:r w:rsidRPr="00667A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noProof/>
              </w:rPr>
              <w:t>[21]</w:t>
            </w:r>
            <w:r w:rsidRPr="00667AF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NR_1163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seawater, starfish, seawe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fldChar w:fldCharType="begin"/>
            </w:r>
            <w:r w:rsidRPr="00667AF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im&lt;/Author&gt;&lt;Year&gt;2010&lt;/Year&gt;&lt;RecNum&gt;1957&lt;/RecNum&gt;&lt;DisplayText&gt;[22]&lt;/DisplayText&gt;&lt;record&gt;&lt;rec-number&gt;1957&lt;/rec-number&gt;&lt;foreign-keys&gt;&lt;key app="EN" db-id="0p9zwzfe6aseewer95dvfffwt5p0trwwtefx" timestamp="1510245035"&gt;1957&lt;/key&gt;&lt;/foreign-keys&gt;&lt;ref-type name="Journal Article"&gt;17&lt;/ref-type&gt;&lt;contributors&gt;&lt;authors&gt;&lt;author&gt;Kim, H. M.&lt;/author&gt;&lt;author&gt;Hwang, C. Y.&lt;/author&gt;&lt;author&gt;Cho, B. C.&lt;/author&gt;&lt;/authors&gt;&lt;/contributors&gt;&lt;auth-address&gt;Seoul Natl Univ, Sch Earth &amp;amp; Environm Sci, Seoul 151742, South Korea&amp;#xD;Seoul Natl Univ, Res Inst Oceanog, Seoul 151742, South Korea&lt;/auth-address&gt;&lt;titles&gt;&lt;title&gt;Arcobacter marinus sp nov.&lt;/title&gt;&lt;secondary-title&gt;International Journal of Systematic and Evolutionary Microbiology&lt;/secondary-title&gt;&lt;alt-title&gt;Int J Syst Evol Micr&lt;/alt-title&gt;&lt;/titles&gt;&lt;periodical&gt;&lt;full-title&gt;International Journal of Systematic and Evolutionary Microbiology&lt;/full-title&gt;&lt;/periodical&gt;&lt;pages&gt;531-536&lt;/pages&gt;&lt;volume&gt;60&lt;/volume&gt;&lt;keywords&gt;&lt;keyword&gt;deoxyribonucleic-acid&lt;/keyword&gt;&lt;keyword&gt;sequence alignment&lt;/keyword&gt;&lt;keyword&gt;genus arcobacter&lt;/keyword&gt;&lt;keyword&gt;campylobacter&lt;/keyword&gt;&lt;keyword&gt;identification&lt;/keyword&gt;&lt;keyword&gt;bacterium&lt;/keyword&gt;&lt;keyword&gt;butzleri&lt;/keyword&gt;&lt;keyword&gt;differentiation&lt;/keyword&gt;&lt;keyword&gt;helicobacter&lt;/keyword&gt;&lt;keyword&gt;hydrolysis&lt;/keyword&gt;&lt;/keywords&gt;&lt;dates&gt;&lt;year&gt;2010&lt;/year&gt;&lt;pub-dates&gt;&lt;date&gt;Mar&lt;/date&gt;&lt;/pub-dates&gt;&lt;/dates&gt;&lt;isbn&gt;1466-5026&lt;/isbn&gt;&lt;accession-num&gt;WOS:000276328700010&lt;/accession-num&gt;&lt;urls&gt;&lt;related-urls&gt;&lt;url&gt;&amp;lt;Go to ISI&amp;gt;://WOS:000276328700010&lt;/url&gt;&lt;url&gt;http://www.microbiologyresearch.org/docserver/fulltext/ijsem/60/3/531.pdf?expires=1510245946&amp;amp;id=id&amp;amp;accname=guest&amp;amp;checksum=4CE045948FE7BC7E2B5D77B344A8374D&lt;/url&gt;&lt;/related-urls&gt;&lt;/urls&gt;&lt;electronic-resource-num&gt;10.1099/ijs.0.007740-0&lt;/electronic-resource-num&gt;&lt;language&gt;English&lt;/language&gt;&lt;/record&gt;&lt;/Cite&gt;&lt;/EndNote&gt;</w:instrText>
            </w:r>
            <w:r w:rsidRPr="00667A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noProof/>
              </w:rPr>
              <w:t>[22]</w:t>
            </w:r>
            <w:r w:rsidRPr="00667AF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NR_1177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bird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NR_026422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marine surface sediment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fldChar w:fldCharType="begin"/>
            </w:r>
            <w:r w:rsidRPr="00667AF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Finster&lt;/Author&gt;&lt;Year&gt;1997&lt;/Year&gt;&lt;RecNum&gt;1962&lt;/RecNum&gt;&lt;DisplayText&gt;[23]&lt;/DisplayText&gt;&lt;record&gt;&lt;rec-number&gt;1962&lt;/rec-number&gt;&lt;foreign-keys&gt;&lt;key app="EN" db-id="0p9zwzfe6aseewer95dvfffwt5p0trwwtefx" timestamp="1510245268"&gt;1962&lt;/key&gt;&lt;/foreign-keys&gt;&lt;ref-type name="Journal Article"&gt;17&lt;/ref-type&gt;&lt;contributors&gt;&lt;authors&gt;&lt;author&gt;Finster, K.&lt;/author&gt;&lt;author&gt;Liesack, W.&lt;/author&gt;&lt;author&gt;Tindall, B. J.&lt;/author&gt;&lt;/authors&gt;&lt;/contributors&gt;&lt;auth-address&gt;Max Planck Inst Terr Microbiol,D-35043 Marburg,Germany&amp;#xD;Deutsch Sammlung Mikroorganismen &amp;amp; Zellkulturen,D-38124 Braunschweig,Germany&lt;/auth-address&gt;&lt;titles&gt;&lt;title&gt;Sulfurospirillum arcachonense sp. nov., a new-microaerophilic sulfur-reducing bacterium&lt;/title&gt;&lt;secondary-title&gt;International Journal of Systematic Bacteriology&lt;/secondary-title&gt;&lt;alt-title&gt;Int J Syst Bacteriol&lt;/alt-title&gt;&lt;/titles&gt;&lt;periodical&gt;&lt;full-title&gt;International journal of systematic bacteriology&lt;/full-title&gt;&lt;abbr-1&gt;Int J Syst Bacteriol&lt;/abbr-1&gt;&lt;/periodical&gt;&lt;alt-periodical&gt;&lt;full-title&gt;International journal of systematic bacteriology&lt;/full-title&gt;&lt;abbr-1&gt;Int J Syst Bacteriol&lt;/abbr-1&gt;&lt;/alt-periodical&gt;&lt;pages&gt;1212-1217&lt;/pages&gt;&lt;volume&gt;47&lt;/volume&gt;&lt;number&gt;4&lt;/number&gt;&lt;keywords&gt;&lt;keyword&gt;performance liquid-chromatography&lt;/keyword&gt;&lt;keyword&gt;fatty-acid composition&lt;/keyword&gt;&lt;keyword&gt;gen-nov&lt;/keyword&gt;&lt;keyword&gt;desulfurella-acetivorans&lt;/keyword&gt;&lt;keyword&gt;shewanella-putrefaciens&lt;/keyword&gt;&lt;keyword&gt;phylogenetic analysis&lt;/keyword&gt;&lt;keyword&gt;campylobacter-pylori&lt;/keyword&gt;&lt;keyword&gt;isoprenoid quinones&lt;/keyword&gt;&lt;keyword&gt;electron-acceptor&lt;/keyword&gt;&lt;keyword&gt;lipid-composition&lt;/keyword&gt;&lt;/keywords&gt;&lt;dates&gt;&lt;year&gt;1997&lt;/year&gt;&lt;pub-dates&gt;&lt;date&gt;Oct&lt;/date&gt;&lt;/pub-dates&gt;&lt;/dates&gt;&lt;isbn&gt;0020-7713&lt;/isbn&gt;&lt;accession-num&gt;WOS:A1997YB18300045&lt;/accession-num&gt;&lt;urls&gt;&lt;related-urls&gt;&lt;url&gt;&amp;lt;Go to ISI&amp;gt;://WOS:A1997YB18300045&lt;/url&gt;&lt;/related-urls&gt;&lt;/urls&gt;&lt;language&gt;English&lt;/language&gt;&lt;/record&gt;&lt;/Cite&gt;&lt;/EndNote&gt;</w:instrText>
            </w:r>
            <w:r w:rsidRPr="00667A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noProof/>
              </w:rPr>
              <w:t>[23]</w:t>
            </w:r>
            <w:r w:rsidRPr="00667AF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B2450" w:rsidRPr="00667AF9" w:rsidTr="000A795D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 xml:space="preserve">NR_043780 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t>hypersaline lak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2450" w:rsidRPr="00667AF9" w:rsidRDefault="009B2450" w:rsidP="009B24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7AF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b3Jva2luPC9BdXRob3I+PFllYXI+MjAwNjwvWWVhcj48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</w:fldData>
              </w:fldChar>
            </w:r>
            <w:r w:rsidRPr="00667AF9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667AF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b3Jva2luPC9BdXRob3I+PFllYXI+MjAwNjwvWWVhcj48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</w:fldData>
              </w:fldChar>
            </w:r>
            <w:r w:rsidRPr="00667AF9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667AF9">
              <w:rPr>
                <w:rFonts w:ascii="Times New Roman" w:eastAsia="Times New Roman" w:hAnsi="Times New Roman" w:cs="Times New Roman"/>
              </w:rPr>
            </w:r>
            <w:r w:rsidRPr="00667AF9">
              <w:rPr>
                <w:rFonts w:ascii="Times New Roman" w:eastAsia="Times New Roman" w:hAnsi="Times New Roman" w:cs="Times New Roman"/>
              </w:rPr>
              <w:fldChar w:fldCharType="end"/>
            </w:r>
            <w:r w:rsidRPr="00667AF9">
              <w:rPr>
                <w:rFonts w:ascii="Times New Roman" w:eastAsia="Times New Roman" w:hAnsi="Times New Roman" w:cs="Times New Roman"/>
              </w:rPr>
            </w:r>
            <w:r w:rsidRPr="00667A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67AF9">
              <w:rPr>
                <w:rFonts w:ascii="Times New Roman" w:eastAsia="Times New Roman" w:hAnsi="Times New Roman" w:cs="Times New Roman"/>
                <w:noProof/>
              </w:rPr>
              <w:t>[24]</w:t>
            </w:r>
            <w:r w:rsidRPr="00667AF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:rsidR="00114DEA" w:rsidRDefault="00114DEA"/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fldChar w:fldCharType="begin"/>
      </w:r>
      <w:r w:rsidRPr="00667AF9">
        <w:rPr>
          <w:rFonts w:ascii="Times New Roman" w:hAnsi="Times New Roman" w:cs="Times New Roman"/>
        </w:rPr>
        <w:instrText xml:space="preserve"> ADDIN EN.REFLIST </w:instrText>
      </w:r>
      <w:r w:rsidRPr="00667AF9">
        <w:rPr>
          <w:rFonts w:ascii="Times New Roman" w:hAnsi="Times New Roman" w:cs="Times New Roman"/>
        </w:rPr>
        <w:fldChar w:fldCharType="separate"/>
      </w:r>
      <w:r w:rsidRPr="00667AF9">
        <w:rPr>
          <w:rFonts w:ascii="Times New Roman" w:hAnsi="Times New Roman" w:cs="Times New Roman"/>
        </w:rPr>
        <w:t>1.</w:t>
      </w:r>
      <w:r w:rsidRPr="00667AF9">
        <w:rPr>
          <w:rFonts w:ascii="Times New Roman" w:hAnsi="Times New Roman" w:cs="Times New Roman"/>
        </w:rPr>
        <w:tab/>
        <w:t xml:space="preserve">Duperron S, Bergin C, Zielinski F, Blazejak A, Pernthaler A, McKiness ZP, et al. A dual symbiosis shared by two mussel species, </w:t>
      </w:r>
      <w:r w:rsidRPr="00667AF9">
        <w:rPr>
          <w:rFonts w:ascii="Times New Roman" w:hAnsi="Times New Roman" w:cs="Times New Roman"/>
          <w:i/>
        </w:rPr>
        <w:t>Bathymodiolus azoricus</w:t>
      </w:r>
      <w:r w:rsidRPr="00667AF9">
        <w:rPr>
          <w:rFonts w:ascii="Times New Roman" w:hAnsi="Times New Roman" w:cs="Times New Roman"/>
        </w:rPr>
        <w:t xml:space="preserve"> and </w:t>
      </w:r>
      <w:r w:rsidRPr="00667AF9">
        <w:rPr>
          <w:rFonts w:ascii="Times New Roman" w:hAnsi="Times New Roman" w:cs="Times New Roman"/>
          <w:i/>
        </w:rPr>
        <w:t>Bathymodiolus puteoserpentis</w:t>
      </w:r>
      <w:r w:rsidRPr="00667AF9">
        <w:rPr>
          <w:rFonts w:ascii="Times New Roman" w:hAnsi="Times New Roman" w:cs="Times New Roman"/>
        </w:rPr>
        <w:t xml:space="preserve"> (Bivalvia : Mytilidae), from hydrothermal vents along the northern Mid-Atlantic Ridge. Environ Microbiol. 2006;8(8):1441-7. doi: 10.1111/j.1462-2920.2006.01038.x. PubMed PMID: WOS:000238885300012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2.</w:t>
      </w:r>
      <w:r w:rsidRPr="00667AF9">
        <w:rPr>
          <w:rFonts w:ascii="Times New Roman" w:hAnsi="Times New Roman" w:cs="Times New Roman"/>
        </w:rPr>
        <w:tab/>
        <w:t xml:space="preserve">Raggi L, Schubotz F, Hinrichs KU, Dubilier N, Petersen JM. Bacterial symbionts of </w:t>
      </w:r>
      <w:r w:rsidRPr="00667AF9">
        <w:rPr>
          <w:rFonts w:ascii="Times New Roman" w:hAnsi="Times New Roman" w:cs="Times New Roman"/>
          <w:i/>
        </w:rPr>
        <w:t xml:space="preserve">Bathymodiolus </w:t>
      </w:r>
      <w:r w:rsidRPr="00667AF9">
        <w:rPr>
          <w:rFonts w:ascii="Times New Roman" w:hAnsi="Times New Roman" w:cs="Times New Roman"/>
        </w:rPr>
        <w:t xml:space="preserve">mussels and </w:t>
      </w:r>
      <w:r w:rsidRPr="00667AF9">
        <w:rPr>
          <w:rFonts w:ascii="Times New Roman" w:hAnsi="Times New Roman" w:cs="Times New Roman"/>
          <w:i/>
        </w:rPr>
        <w:t>Escarpia</w:t>
      </w:r>
      <w:r w:rsidRPr="00667AF9">
        <w:rPr>
          <w:rFonts w:ascii="Times New Roman" w:hAnsi="Times New Roman" w:cs="Times New Roman"/>
        </w:rPr>
        <w:t xml:space="preserve"> tubeworms from Chapopote, an asphalt seep in the southern Gulf of Mexico. Environ Microbiol. 2013;15(7):1969-87. doi: 10.1111/1462-2920.12051. PubMed PMID: WOS:000328955900005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3.</w:t>
      </w:r>
      <w:r w:rsidRPr="00667AF9">
        <w:rPr>
          <w:rFonts w:ascii="Times New Roman" w:hAnsi="Times New Roman" w:cs="Times New Roman"/>
        </w:rPr>
        <w:tab/>
        <w:t>Duperron S, Fiala-Medioni A, Caprais JC, Olu K, Sibuet M. Evidence for chemoautotrophic symbiosis in a Mediterranean cold seep clam (Bivalvia : Lucinidae): comparative sequence analysis of bacterial 16S rRNA, APS reductase and RubisCO genes. Fems Microbiology Ecology. 2007;59(1):64-70. doi: 10.1111/j.1574-6941.2006.00194.x. PubMed PMID: WOS:000242784700007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4.</w:t>
      </w:r>
      <w:r w:rsidRPr="00667AF9">
        <w:rPr>
          <w:rFonts w:ascii="Times New Roman" w:hAnsi="Times New Roman" w:cs="Times New Roman"/>
        </w:rPr>
        <w:tab/>
        <w:t xml:space="preserve">Duperron S, Halary S, Lorion J, Sibuet M, Gaill F. Unexpected co-occurrence of six bacterial symbionts in the gills of the cold seep mussel </w:t>
      </w:r>
      <w:r w:rsidRPr="00667AF9">
        <w:rPr>
          <w:rFonts w:ascii="Times New Roman" w:hAnsi="Times New Roman" w:cs="Times New Roman"/>
          <w:i/>
        </w:rPr>
        <w:t>Idas sp</w:t>
      </w:r>
      <w:r w:rsidRPr="00667AF9">
        <w:rPr>
          <w:rFonts w:ascii="Times New Roman" w:hAnsi="Times New Roman" w:cs="Times New Roman"/>
        </w:rPr>
        <w:t xml:space="preserve"> (Bivalvia : Mytilidae). Environ Microbiol. 2008;10(2):433-45. doi: 10.1111/j.1462-2920.2007.01465.x. PubMed PMID: WOS:000252320800014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5.</w:t>
      </w:r>
      <w:r w:rsidRPr="00667AF9">
        <w:rPr>
          <w:rFonts w:ascii="Times New Roman" w:hAnsi="Times New Roman" w:cs="Times New Roman"/>
        </w:rPr>
        <w:tab/>
        <w:t>Lorion J, Kiel S, Faure B, Kawato M, Ho SY, Marshall B, et al. Adaptive radiation of chemosymbiotic deep-sea mussels. Proc Biol Sci. 2013;280(1770):20131243. doi: 10.1098/rspb.2013.1243. PubMed PMID: 24048154; PubMed Central PMCID: PMCPMC3779325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6.</w:t>
      </w:r>
      <w:r w:rsidRPr="00667AF9">
        <w:rPr>
          <w:rFonts w:ascii="Times New Roman" w:hAnsi="Times New Roman" w:cs="Times New Roman"/>
        </w:rPr>
        <w:tab/>
        <w:t xml:space="preserve">Duperron S, Nadalig T, Caprais JC, Sibuet M, Fiala-Medioni A, Amann R, et al. Dual symbiosis in a </w:t>
      </w:r>
      <w:r w:rsidRPr="00667AF9">
        <w:rPr>
          <w:rFonts w:ascii="Times New Roman" w:hAnsi="Times New Roman" w:cs="Times New Roman"/>
          <w:i/>
        </w:rPr>
        <w:t>Bathymodiolus sp</w:t>
      </w:r>
      <w:r w:rsidRPr="00667AF9">
        <w:rPr>
          <w:rFonts w:ascii="Times New Roman" w:hAnsi="Times New Roman" w:cs="Times New Roman"/>
        </w:rPr>
        <w:t xml:space="preserve"> mussel from a methane seep on the gabon continental margin (southeast Atlantic): 16S rRNA phylogeny and distribution of the symbionts in gills. Appl Environ Microb. 2005;71(4):1694-700. doi: Doi 10.1128/Aem.71.4.1694-1700.2005. PubMed PMID: WOS:000228338000003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7.</w:t>
      </w:r>
      <w:r w:rsidRPr="00667AF9">
        <w:rPr>
          <w:rFonts w:ascii="Times New Roman" w:hAnsi="Times New Roman" w:cs="Times New Roman"/>
        </w:rPr>
        <w:tab/>
        <w:t xml:space="preserve">Fujiwara Y, Kawato M, Noda C, Kinoshita G, Yamanaka T, Fujita Y, et al. Extracellular and mixotrophic symbiosis in the whale-fall mussel </w:t>
      </w:r>
      <w:r w:rsidRPr="00667AF9">
        <w:rPr>
          <w:rFonts w:ascii="Times New Roman" w:hAnsi="Times New Roman" w:cs="Times New Roman"/>
          <w:i/>
        </w:rPr>
        <w:t>Adipicola pacifica</w:t>
      </w:r>
      <w:r w:rsidRPr="00667AF9">
        <w:rPr>
          <w:rFonts w:ascii="Times New Roman" w:hAnsi="Times New Roman" w:cs="Times New Roman"/>
        </w:rPr>
        <w:t>: a trend in evolution from extra- to intracellular symbiosis. Plos One. 2010;5(7):e11808. doi: 10.1371/journal.pone.0011808. PubMed PMID: 20676405; PubMed Central PMCID: PMCPMC2910738.</w:t>
      </w:r>
    </w:p>
    <w:p w:rsidR="00F57475" w:rsidRPr="00667AF9" w:rsidRDefault="00114DEA" w:rsidP="002F29AE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8.</w:t>
      </w:r>
      <w:r w:rsidRPr="00667AF9">
        <w:rPr>
          <w:rFonts w:ascii="Times New Roman" w:hAnsi="Times New Roman" w:cs="Times New Roman"/>
        </w:rPr>
        <w:tab/>
        <w:t>van der Heijden K, Petersen JM, Dubilier N, Borowski C. Genetic Connectivity between North and South Mid-Atlantic Ridge Chemosynthetic Bivalves and Their Symbionts. Plos O</w:t>
      </w:r>
      <w:r w:rsidR="009B2450" w:rsidRPr="00667AF9">
        <w:rPr>
          <w:rFonts w:ascii="Times New Roman" w:hAnsi="Times New Roman" w:cs="Times New Roman"/>
        </w:rPr>
        <w:t xml:space="preserve">ne. 2012;7(7). doi: ARTN e39994 </w:t>
      </w:r>
      <w:r w:rsidRPr="00667AF9">
        <w:rPr>
          <w:rFonts w:ascii="Times New Roman" w:hAnsi="Times New Roman" w:cs="Times New Roman"/>
        </w:rPr>
        <w:t>10.1371/journal.pone.0039994. PubMed PMID: ISI:000306461800030.</w:t>
      </w:r>
    </w:p>
    <w:p w:rsidR="00114DEA" w:rsidRPr="00667AF9" w:rsidRDefault="00114DEA" w:rsidP="002F29AE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9.</w:t>
      </w:r>
      <w:r w:rsidRPr="00667AF9">
        <w:rPr>
          <w:rFonts w:ascii="Times New Roman" w:hAnsi="Times New Roman" w:cs="Times New Roman"/>
        </w:rPr>
        <w:tab/>
        <w:t>Rodrigues CF, Webster G, Cunha MR, Duperron S, Weightman AJ. Chemosynthetic bacteria found in bivalve species from mud volcanoes of the Gulf of Cadiz. Fems Microbiology Ecology. 2010;73(3):486-99. doi: 10.1111/j.1574-6941.2010.00913.x. PubMed PMID: WOS:000280633000007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10.</w:t>
      </w:r>
      <w:r w:rsidRPr="00667AF9">
        <w:rPr>
          <w:rFonts w:ascii="Times New Roman" w:hAnsi="Times New Roman" w:cs="Times New Roman"/>
        </w:rPr>
        <w:tab/>
        <w:t>Rodrigues CF, Hilário A, Cunha MR. Chemosymbiotic species from the Gulf of Cadiz (NE Atlantic): distribution, life styles and nutritional patterns. Biogeosciences. 2013;10(4):2569-81. doi: 10.5194/bg-10-2569-2013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11.</w:t>
      </w:r>
      <w:r w:rsidRPr="00667AF9">
        <w:rPr>
          <w:rFonts w:ascii="Times New Roman" w:hAnsi="Times New Roman" w:cs="Times New Roman"/>
        </w:rPr>
        <w:tab/>
        <w:t xml:space="preserve">Assie A, Borowski C, van der Heijden K, Raggi L, Geier B, Leisch N, et al. A specific and widespread association between deep-sea </w:t>
      </w:r>
      <w:r w:rsidRPr="00667AF9">
        <w:rPr>
          <w:rFonts w:ascii="Times New Roman" w:hAnsi="Times New Roman" w:cs="Times New Roman"/>
          <w:i/>
        </w:rPr>
        <w:t>Bathymodiolus</w:t>
      </w:r>
      <w:r w:rsidRPr="00667AF9">
        <w:rPr>
          <w:rFonts w:ascii="Times New Roman" w:hAnsi="Times New Roman" w:cs="Times New Roman"/>
        </w:rPr>
        <w:t xml:space="preserve"> mussels and a novel family of Epsilonproteobacteria. Env Microbiol Rep. 2016;8(5):805-13. doi: 10.1111/1758-2229.12442. PubMed PMID: WOS:000395002300035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lastRenderedPageBreak/>
        <w:t>12.</w:t>
      </w:r>
      <w:r w:rsidRPr="00667AF9">
        <w:rPr>
          <w:rFonts w:ascii="Times New Roman" w:hAnsi="Times New Roman" w:cs="Times New Roman"/>
        </w:rPr>
        <w:tab/>
        <w:t>Zbinden M, Pailleret M, Ravaux J, Gaudron SM, Hoyoux C, Lambourdiere J, et al. Bacterial communities associated with the wood-feeding gastropod</w:t>
      </w:r>
      <w:r w:rsidRPr="00667AF9">
        <w:rPr>
          <w:rFonts w:ascii="Times New Roman" w:hAnsi="Times New Roman" w:cs="Times New Roman"/>
          <w:i/>
        </w:rPr>
        <w:t xml:space="preserve"> Pectinodonta sp</w:t>
      </w:r>
      <w:r w:rsidRPr="00667AF9">
        <w:rPr>
          <w:rFonts w:ascii="Times New Roman" w:hAnsi="Times New Roman" w:cs="Times New Roman"/>
        </w:rPr>
        <w:t xml:space="preserve"> (Patellogastropoda, Mollusca). Fems Microbiology Ecology. 2010;74(2):450-63. doi: 10.1111/j.1574-6941.2010.00959.x. PubMed PMID: WOS:000282883200017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13.</w:t>
      </w:r>
      <w:r w:rsidRPr="00667AF9">
        <w:rPr>
          <w:rFonts w:ascii="Times New Roman" w:hAnsi="Times New Roman" w:cs="Times New Roman"/>
        </w:rPr>
        <w:tab/>
        <w:t xml:space="preserve">Brissac T, Rodrigues CF, Gros O, Duperron S. Characterization of bacterial symbioses in </w:t>
      </w:r>
      <w:r w:rsidRPr="00667AF9">
        <w:rPr>
          <w:rFonts w:ascii="Times New Roman" w:hAnsi="Times New Roman" w:cs="Times New Roman"/>
          <w:i/>
        </w:rPr>
        <w:t>Myrtea</w:t>
      </w:r>
      <w:r w:rsidRPr="00667AF9">
        <w:rPr>
          <w:rFonts w:ascii="Times New Roman" w:hAnsi="Times New Roman" w:cs="Times New Roman"/>
        </w:rPr>
        <w:t xml:space="preserve"> sp.</w:t>
      </w:r>
      <w:r w:rsidR="00F57475" w:rsidRPr="00667AF9">
        <w:rPr>
          <w:rFonts w:ascii="Times New Roman" w:hAnsi="Times New Roman" w:cs="Times New Roman"/>
        </w:rPr>
        <w:t xml:space="preserve"> </w:t>
      </w:r>
      <w:r w:rsidRPr="00667AF9">
        <w:rPr>
          <w:rFonts w:ascii="Times New Roman" w:hAnsi="Times New Roman" w:cs="Times New Roman"/>
        </w:rPr>
        <w:t xml:space="preserve">(Bivalvia: Lucinidae) and </w:t>
      </w:r>
      <w:r w:rsidRPr="00667AF9">
        <w:rPr>
          <w:rFonts w:ascii="Times New Roman" w:hAnsi="Times New Roman" w:cs="Times New Roman"/>
          <w:i/>
        </w:rPr>
        <w:t xml:space="preserve">Thyasira </w:t>
      </w:r>
      <w:r w:rsidRPr="00667AF9">
        <w:rPr>
          <w:rFonts w:ascii="Times New Roman" w:hAnsi="Times New Roman" w:cs="Times New Roman"/>
        </w:rPr>
        <w:t>sp. (Bivalvia: Thyasiridae) from a cold seep in the Eastern Mediterranean. Mar Ecol-Evol Persp. 2011;32(2):198-210. doi: 10.1111/j.1439-0485.2010.00413.x. PubMed PMID: WOS:000289728800007.</w:t>
      </w:r>
    </w:p>
    <w:p w:rsidR="00114DEA" w:rsidRPr="00667AF9" w:rsidRDefault="00114DEA" w:rsidP="002F29AE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14.</w:t>
      </w:r>
      <w:r w:rsidRPr="00667AF9">
        <w:rPr>
          <w:rFonts w:ascii="Times New Roman" w:hAnsi="Times New Roman" w:cs="Times New Roman"/>
        </w:rPr>
        <w:tab/>
        <w:t>Sunagawa S, Woodley CM, Medina M. Threatened Corals Provide Underexplored Microbial Habitats. Plos One. 2010;5(3</w:t>
      </w:r>
      <w:r w:rsidR="00F57475" w:rsidRPr="00667AF9">
        <w:rPr>
          <w:rFonts w:ascii="Times New Roman" w:hAnsi="Times New Roman" w:cs="Times New Roman"/>
        </w:rPr>
        <w:t xml:space="preserve">). doi: ARTN e9554 </w:t>
      </w:r>
      <w:r w:rsidRPr="00667AF9">
        <w:rPr>
          <w:rFonts w:ascii="Times New Roman" w:hAnsi="Times New Roman" w:cs="Times New Roman"/>
        </w:rPr>
        <w:t>10.1371/journal.pone.0009554. PubMed PMID: WOS:000275197200009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15.</w:t>
      </w:r>
      <w:r w:rsidRPr="00667AF9">
        <w:rPr>
          <w:rFonts w:ascii="Times New Roman" w:hAnsi="Times New Roman" w:cs="Times New Roman"/>
        </w:rPr>
        <w:tab/>
        <w:t xml:space="preserve">Petersen JM, Ramette A, Lott C, Cambon-Bonavita MA, Zbinden M, Dubilier N. Dual symbiosis of the vent shrimp </w:t>
      </w:r>
      <w:r w:rsidRPr="00667AF9">
        <w:rPr>
          <w:rFonts w:ascii="Times New Roman" w:hAnsi="Times New Roman" w:cs="Times New Roman"/>
          <w:i/>
        </w:rPr>
        <w:t>Rimicaris exoculata</w:t>
      </w:r>
      <w:r w:rsidRPr="00667AF9">
        <w:rPr>
          <w:rFonts w:ascii="Times New Roman" w:hAnsi="Times New Roman" w:cs="Times New Roman"/>
        </w:rPr>
        <w:t xml:space="preserve"> with filamentous gamma- and epsilonproteobacteria at four Mid-Atlantic Ridge hydrothermal vent fields. Environ Microbiol. 2010;12(8):2204-18. doi: 10.1111/j.1462-2920.2009.02129.x. PubMed PMID: WOS:000280652500014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16.</w:t>
      </w:r>
      <w:r w:rsidRPr="00667AF9">
        <w:rPr>
          <w:rFonts w:ascii="Times New Roman" w:hAnsi="Times New Roman" w:cs="Times New Roman"/>
        </w:rPr>
        <w:tab/>
        <w:t>Thurber AR, Jones WJ, Schnabel K. Dancing for Food in the Deep Sea: Bacterial Farming by a New Species of Yeti Crab. Plos One. 2011;6(11). PubMed PMID: WOS:000298168100003.</w:t>
      </w:r>
    </w:p>
    <w:p w:rsidR="002F29AE" w:rsidRPr="00667AF9" w:rsidRDefault="00114DEA" w:rsidP="002F29AE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17.</w:t>
      </w:r>
      <w:r w:rsidRPr="00667AF9">
        <w:rPr>
          <w:rFonts w:ascii="Times New Roman" w:hAnsi="Times New Roman" w:cs="Times New Roman"/>
        </w:rPr>
        <w:tab/>
        <w:t xml:space="preserve">Hugler M, Petersen JM, Dubilier N, Imhoff JF, Sievert SM. Pathways of Carbon and Energy Metabolism of the Epibiotic Community Associated with the Deep-Sea Hydrothermal Vent Shrimp </w:t>
      </w:r>
      <w:r w:rsidRPr="00667AF9">
        <w:rPr>
          <w:rFonts w:ascii="Times New Roman" w:hAnsi="Times New Roman" w:cs="Times New Roman"/>
          <w:i/>
        </w:rPr>
        <w:t>Rimicaris exoculata</w:t>
      </w:r>
      <w:r w:rsidRPr="00667AF9">
        <w:rPr>
          <w:rFonts w:ascii="Times New Roman" w:hAnsi="Times New Roman" w:cs="Times New Roman"/>
        </w:rPr>
        <w:t>. Plos One. 2011;6(1). doi: ARTN e16018</w:t>
      </w:r>
      <w:r w:rsidR="002F29AE" w:rsidRPr="00667AF9">
        <w:rPr>
          <w:rFonts w:ascii="Times New Roman" w:hAnsi="Times New Roman" w:cs="Times New Roman"/>
        </w:rPr>
        <w:t xml:space="preserve"> </w:t>
      </w:r>
      <w:r w:rsidRPr="00667AF9">
        <w:rPr>
          <w:rFonts w:ascii="Times New Roman" w:hAnsi="Times New Roman" w:cs="Times New Roman"/>
        </w:rPr>
        <w:t>10.1371/journal.pone.0016018. PubMed PMID: WOS:000286512900018.</w:t>
      </w:r>
    </w:p>
    <w:p w:rsidR="00114DEA" w:rsidRPr="00667AF9" w:rsidRDefault="00114DEA" w:rsidP="002F29AE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18.</w:t>
      </w:r>
      <w:r w:rsidRPr="00667AF9">
        <w:rPr>
          <w:rFonts w:ascii="Times New Roman" w:hAnsi="Times New Roman" w:cs="Times New Roman"/>
        </w:rPr>
        <w:tab/>
        <w:t>Goffredi SK, Waren A, Orphan VJ, Van Dover CL, Vrijenhoek RC. Novel forms of structural integration between microbes and a hydrothermal vent gastropod from the Indian Ocean. Appl Environ Microb. 2004;70(5):3082-90. doi: 10.1128/Aem.70.5.3082-3090.2004. PubMed PMID: ISI:000221340400066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19.</w:t>
      </w:r>
      <w:r w:rsidRPr="00667AF9">
        <w:rPr>
          <w:rFonts w:ascii="Times New Roman" w:hAnsi="Times New Roman" w:cs="Times New Roman"/>
        </w:rPr>
        <w:tab/>
        <w:t xml:space="preserve">Inagaki F, Takai K, Nealson KH, Horikoshi K. </w:t>
      </w:r>
      <w:r w:rsidRPr="00667AF9">
        <w:rPr>
          <w:rFonts w:ascii="Times New Roman" w:hAnsi="Times New Roman" w:cs="Times New Roman"/>
          <w:i/>
        </w:rPr>
        <w:t>Sulfurovum lithotrophicum</w:t>
      </w:r>
      <w:r w:rsidRPr="00667AF9">
        <w:rPr>
          <w:rFonts w:ascii="Times New Roman" w:hAnsi="Times New Roman" w:cs="Times New Roman"/>
        </w:rPr>
        <w:t xml:space="preserve"> gen. nov., sp nov., a novel sulfur-oxidizing chemolithoautotroph within the epsilon-Proteobacteria isolated from Okinawa Trough hydrothermal sediments. International Journal of Systematic and Evolutionary Microbiology. 2004;54:1477-82. doi: 10.1099/ijs.0.03042-0. PubMed PMID: WOS:000224259100008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20.</w:t>
      </w:r>
      <w:r w:rsidRPr="00667AF9">
        <w:rPr>
          <w:rFonts w:ascii="Times New Roman" w:hAnsi="Times New Roman" w:cs="Times New Roman"/>
        </w:rPr>
        <w:tab/>
        <w:t xml:space="preserve">Khan MMA, Stoker NG, Drasar BS. Sequence diversity of a fragment of the 16S RNA gene from </w:t>
      </w:r>
      <w:r w:rsidRPr="00667AF9">
        <w:rPr>
          <w:rFonts w:ascii="Times New Roman" w:hAnsi="Times New Roman" w:cs="Times New Roman"/>
          <w:i/>
        </w:rPr>
        <w:t>Helicobacter pylori</w:t>
      </w:r>
      <w:r w:rsidRPr="00667AF9">
        <w:rPr>
          <w:rFonts w:ascii="Times New Roman" w:hAnsi="Times New Roman" w:cs="Times New Roman"/>
        </w:rPr>
        <w:t>. Microbios. 2000;103(406):139-50. PubMed PMID: WOS:000165102200001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21.</w:t>
      </w:r>
      <w:r w:rsidRPr="00667AF9">
        <w:rPr>
          <w:rFonts w:ascii="Times New Roman" w:hAnsi="Times New Roman" w:cs="Times New Roman"/>
        </w:rPr>
        <w:tab/>
        <w:t xml:space="preserve">Baar C, Eppinger M, Raddatz G, Simon J, Lanz C, Klimmek O, et al. Complete genome sequence and analysis of </w:t>
      </w:r>
      <w:r w:rsidRPr="00667AF9">
        <w:rPr>
          <w:rFonts w:ascii="Times New Roman" w:hAnsi="Times New Roman" w:cs="Times New Roman"/>
          <w:i/>
        </w:rPr>
        <w:t>Wolinella succinogenes</w:t>
      </w:r>
      <w:r w:rsidRPr="00667AF9">
        <w:rPr>
          <w:rFonts w:ascii="Times New Roman" w:hAnsi="Times New Roman" w:cs="Times New Roman"/>
        </w:rPr>
        <w:t>. P Natl Acad Sci USA. 2003;100(20):11690-5. doi: 10.1073/pnas.1932838100. PubMed PMID: WOS:000185685700092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22.</w:t>
      </w:r>
      <w:r w:rsidRPr="00667AF9">
        <w:rPr>
          <w:rFonts w:ascii="Times New Roman" w:hAnsi="Times New Roman" w:cs="Times New Roman"/>
        </w:rPr>
        <w:tab/>
        <w:t xml:space="preserve">Kim HM, Hwang CY, Cho BC. </w:t>
      </w:r>
      <w:r w:rsidRPr="00667AF9">
        <w:rPr>
          <w:rFonts w:ascii="Times New Roman" w:hAnsi="Times New Roman" w:cs="Times New Roman"/>
          <w:i/>
        </w:rPr>
        <w:t>Arcobacter marinus</w:t>
      </w:r>
      <w:r w:rsidRPr="00667AF9">
        <w:rPr>
          <w:rFonts w:ascii="Times New Roman" w:hAnsi="Times New Roman" w:cs="Times New Roman"/>
        </w:rPr>
        <w:t xml:space="preserve"> sp nov. International Journal of Systematic and Evolutionary Microbiology. 2010;60:531-6. doi: 10.1099/ijs.0.007740-0. PubMed PMID: WOS:000276328700010.</w:t>
      </w:r>
    </w:p>
    <w:p w:rsidR="00114DEA" w:rsidRPr="00667AF9" w:rsidRDefault="00114DEA" w:rsidP="00114DEA">
      <w:pPr>
        <w:pStyle w:val="EndNoteBibliography"/>
        <w:spacing w:after="0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23.</w:t>
      </w:r>
      <w:r w:rsidRPr="00667AF9">
        <w:rPr>
          <w:rFonts w:ascii="Times New Roman" w:hAnsi="Times New Roman" w:cs="Times New Roman"/>
        </w:rPr>
        <w:tab/>
        <w:t xml:space="preserve">Finster K, Liesack W, Tindall BJ. </w:t>
      </w:r>
      <w:r w:rsidRPr="00667AF9">
        <w:rPr>
          <w:rFonts w:ascii="Times New Roman" w:hAnsi="Times New Roman" w:cs="Times New Roman"/>
          <w:i/>
        </w:rPr>
        <w:t xml:space="preserve">Sulfurospirillum arcachonense </w:t>
      </w:r>
      <w:r w:rsidRPr="00667AF9">
        <w:rPr>
          <w:rFonts w:ascii="Times New Roman" w:hAnsi="Times New Roman" w:cs="Times New Roman"/>
        </w:rPr>
        <w:t>sp. nov., a new-microaerophilic sulfur-reducing bacterium. Int J Syst Bacteriol. 1997;47(4):1212-7. PubMed PMID: WOS:A1997YB18300045.</w:t>
      </w:r>
    </w:p>
    <w:p w:rsidR="00114DEA" w:rsidRPr="00667AF9" w:rsidRDefault="00114DEA" w:rsidP="00114DEA">
      <w:pPr>
        <w:pStyle w:val="EndNoteBibliography"/>
        <w:rPr>
          <w:rFonts w:ascii="Times New Roman" w:hAnsi="Times New Roman" w:cs="Times New Roman"/>
        </w:rPr>
      </w:pPr>
      <w:r w:rsidRPr="00667AF9">
        <w:rPr>
          <w:rFonts w:ascii="Times New Roman" w:hAnsi="Times New Roman" w:cs="Times New Roman"/>
        </w:rPr>
        <w:t>24.</w:t>
      </w:r>
      <w:r w:rsidRPr="00667AF9">
        <w:rPr>
          <w:rFonts w:ascii="Times New Roman" w:hAnsi="Times New Roman" w:cs="Times New Roman"/>
        </w:rPr>
        <w:tab/>
        <w:t xml:space="preserve">Sorokin DY, Tourova TP, Kolganova TV, Spiridonova EM, Berg IA, Muyzer G. </w:t>
      </w:r>
      <w:r w:rsidRPr="00667AF9">
        <w:rPr>
          <w:rFonts w:ascii="Times New Roman" w:hAnsi="Times New Roman" w:cs="Times New Roman"/>
          <w:i/>
        </w:rPr>
        <w:t>Thiomicrospira halophila</w:t>
      </w:r>
      <w:r w:rsidRPr="00667AF9">
        <w:rPr>
          <w:rFonts w:ascii="Times New Roman" w:hAnsi="Times New Roman" w:cs="Times New Roman"/>
        </w:rPr>
        <w:t xml:space="preserve"> sp nov., a moderately halophilic, obligately chemolithoautotrophic, sulfur-oxidizing bacterium from hypersaline lakes. International Journal of Systematic and Evolutionary Microbiology. 2006;56:2375-80. doi: 10.1099/ijs.0.64445-0. PubMed PMID: WOS:000241445700022.</w:t>
      </w:r>
    </w:p>
    <w:p w:rsidR="009A32DC" w:rsidRDefault="00114DEA">
      <w:r w:rsidRPr="00667AF9">
        <w:rPr>
          <w:rFonts w:ascii="Times New Roman" w:hAnsi="Times New Roman" w:cs="Times New Roman"/>
        </w:rPr>
        <w:fldChar w:fldCharType="end"/>
      </w:r>
    </w:p>
    <w:sectPr w:rsidR="009A3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zwzfe6aseewer95dvfffwt5p0trwwtefx&quot;&gt;My EndNote Library&lt;record-ids&gt;&lt;item&gt;483&lt;/item&gt;&lt;item&gt;558&lt;/item&gt;&lt;item&gt;874&lt;/item&gt;&lt;item&gt;1131&lt;/item&gt;&lt;item&gt;1136&lt;/item&gt;&lt;item&gt;1137&lt;/item&gt;&lt;item&gt;1156&lt;/item&gt;&lt;item&gt;1159&lt;/item&gt;&lt;item&gt;1161&lt;/item&gt;&lt;item&gt;1162&lt;/item&gt;&lt;item&gt;1211&lt;/item&gt;&lt;item&gt;1217&lt;/item&gt;&lt;item&gt;1414&lt;/item&gt;&lt;item&gt;1538&lt;/item&gt;&lt;item&gt;1632&lt;/item&gt;&lt;item&gt;1949&lt;/item&gt;&lt;item&gt;1950&lt;/item&gt;&lt;item&gt;1951&lt;/item&gt;&lt;item&gt;1952&lt;/item&gt;&lt;item&gt;1953&lt;/item&gt;&lt;item&gt;1956&lt;/item&gt;&lt;item&gt;1957&lt;/item&gt;&lt;item&gt;1962&lt;/item&gt;&lt;item&gt;1966&lt;/item&gt;&lt;/record-ids&gt;&lt;/item&gt;&lt;/Libraries&gt;"/>
  </w:docVars>
  <w:rsids>
    <w:rsidRoot w:val="009A32DC"/>
    <w:rsid w:val="0004147F"/>
    <w:rsid w:val="0004699F"/>
    <w:rsid w:val="000A795D"/>
    <w:rsid w:val="00114DEA"/>
    <w:rsid w:val="0028537C"/>
    <w:rsid w:val="0029056B"/>
    <w:rsid w:val="00293FD6"/>
    <w:rsid w:val="002F29AE"/>
    <w:rsid w:val="0042003A"/>
    <w:rsid w:val="00667AF9"/>
    <w:rsid w:val="0073649C"/>
    <w:rsid w:val="007C6800"/>
    <w:rsid w:val="00844951"/>
    <w:rsid w:val="008F148E"/>
    <w:rsid w:val="009A32DC"/>
    <w:rsid w:val="009B2450"/>
    <w:rsid w:val="00A1055E"/>
    <w:rsid w:val="00A5375F"/>
    <w:rsid w:val="00B20C03"/>
    <w:rsid w:val="00BB0185"/>
    <w:rsid w:val="00C82487"/>
    <w:rsid w:val="00D109B4"/>
    <w:rsid w:val="00D9640C"/>
    <w:rsid w:val="00E1277A"/>
    <w:rsid w:val="00E829FE"/>
    <w:rsid w:val="00F408C2"/>
    <w:rsid w:val="00F57475"/>
    <w:rsid w:val="00FC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CD2F9"/>
  <w15:docId w15:val="{C592A78E-E9BB-4C72-869C-DBC737D97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9A32DC"/>
    <w:pPr>
      <w:suppressAutoHyphens/>
      <w:spacing w:after="0" w:line="100" w:lineRule="atLeast"/>
    </w:pPr>
    <w:rPr>
      <w:rFonts w:ascii="Consolas" w:eastAsia="Arial Unicode MS" w:hAnsi="Consolas" w:cs="Consolas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rsid w:val="009A32DC"/>
    <w:rPr>
      <w:rFonts w:ascii="Consolas" w:eastAsia="Arial Unicode MS" w:hAnsi="Consolas" w:cs="Consolas"/>
      <w:sz w:val="21"/>
      <w:szCs w:val="21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114D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DE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4D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DE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4339</Words>
  <Characters>24084</Characters>
  <Application>Microsoft Office Word</Application>
  <DocSecurity>0</DocSecurity>
  <Lines>830</Lines>
  <Paragraphs>5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ykendall, Dolly K.</dc:creator>
  <cp:lastModifiedBy>Anon</cp:lastModifiedBy>
  <cp:revision>10</cp:revision>
  <dcterms:created xsi:type="dcterms:W3CDTF">2018-03-13T19:36:00Z</dcterms:created>
  <dcterms:modified xsi:type="dcterms:W3CDTF">2019-01-04T23:31:00Z</dcterms:modified>
</cp:coreProperties>
</file>